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EDB80" w14:textId="51450FCF" w:rsidR="00BE4B83" w:rsidRDefault="005D1CA4" w:rsidP="00BE4B83">
      <w:pPr>
        <w:spacing w:line="480" w:lineRule="auto"/>
        <w:rPr>
          <w:rFonts w:ascii="Times New Roman" w:hAnsi="Times New Roman" w:cs="Times New Roman"/>
        </w:rPr>
      </w:pPr>
      <w:r w:rsidRPr="005D1CA4">
        <w:rPr>
          <w:rFonts w:ascii="Times New Roman" w:hAnsi="Times New Roman" w:cs="Times New Roman"/>
          <w:noProof/>
        </w:rPr>
        <w:drawing>
          <wp:inline distT="0" distB="0" distL="0" distR="0" wp14:anchorId="73ABEB30" wp14:editId="68AD0927">
            <wp:extent cx="5238750" cy="2964147"/>
            <wp:effectExtent l="0" t="0" r="0" b="8255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EED14B7E-DE48-FBC8-308E-6B17B7BD27F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EED14B7E-DE48-FBC8-308E-6B17B7BD27F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b="48258"/>
                    <a:stretch/>
                  </pic:blipFill>
                  <pic:spPr>
                    <a:xfrm>
                      <a:off x="0" y="0"/>
                      <a:ext cx="5249321" cy="2970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7C4E97" w14:textId="76461D93" w:rsidR="005D1CA4" w:rsidRDefault="005D1CA4" w:rsidP="00BE4B83">
      <w:pPr>
        <w:spacing w:line="480" w:lineRule="auto"/>
        <w:rPr>
          <w:rFonts w:ascii="Times New Roman" w:hAnsi="Times New Roman" w:cs="Times New Roman"/>
        </w:rPr>
      </w:pPr>
      <w:r w:rsidRPr="005D1CA4">
        <w:rPr>
          <w:rFonts w:ascii="Times New Roman" w:hAnsi="Times New Roman" w:cs="Times New Roman"/>
          <w:noProof/>
        </w:rPr>
        <w:drawing>
          <wp:inline distT="0" distB="0" distL="0" distR="0" wp14:anchorId="7AE995FF" wp14:editId="29E3E6C6">
            <wp:extent cx="5943600" cy="2330450"/>
            <wp:effectExtent l="0" t="0" r="0" b="0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DDFC18B0-8EDF-6B92-5473-78A18E7500A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DDFC18B0-8EDF-6B92-5473-78A18E7500A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0CC5CB" w14:textId="5752BD08" w:rsidR="00BE4B83" w:rsidRDefault="00CF1A58" w:rsidP="00BE4B8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2 Fig</w:t>
      </w:r>
      <w:r w:rsidR="006B46E4" w:rsidRPr="006B46E4">
        <w:rPr>
          <w:rFonts w:ascii="Times New Roman" w:hAnsi="Times New Roman" w:cs="Times New Roman"/>
          <w:b/>
          <w:bCs/>
        </w:rPr>
        <w:t>.</w:t>
      </w:r>
      <w:r w:rsidR="006B46E4">
        <w:rPr>
          <w:rFonts w:ascii="Times New Roman" w:hAnsi="Times New Roman" w:cs="Times New Roman"/>
        </w:rPr>
        <w:t xml:space="preserve"> </w:t>
      </w:r>
      <w:r w:rsidR="006B46E4" w:rsidRPr="007D2A2D">
        <w:rPr>
          <w:rFonts w:ascii="Times New Roman" w:hAnsi="Times New Roman" w:cs="Times New Roman"/>
          <w:b/>
          <w:bCs/>
        </w:rPr>
        <w:t xml:space="preserve">ROC curve analysis </w:t>
      </w:r>
      <w:r w:rsidR="007D2A2D">
        <w:rPr>
          <w:rFonts w:ascii="Times New Roman" w:hAnsi="Times New Roman" w:cs="Times New Roman"/>
          <w:b/>
          <w:bCs/>
        </w:rPr>
        <w:t xml:space="preserve">of predictive biomarker panels </w:t>
      </w:r>
      <w:r w:rsidR="007D2A2D" w:rsidRPr="007D2A2D">
        <w:rPr>
          <w:rFonts w:ascii="Times New Roman" w:hAnsi="Times New Roman" w:cs="Times New Roman"/>
          <w:b/>
          <w:bCs/>
        </w:rPr>
        <w:t xml:space="preserve">for each outcome group </w:t>
      </w:r>
      <w:r w:rsidR="006B46E4" w:rsidRPr="007D2A2D">
        <w:rPr>
          <w:rFonts w:ascii="Times New Roman" w:hAnsi="Times New Roman" w:cs="Times New Roman"/>
          <w:b/>
          <w:bCs/>
        </w:rPr>
        <w:t>after removal of subjects not on prednisone at study entry.</w:t>
      </w:r>
      <w:r w:rsidR="006B46E4">
        <w:rPr>
          <w:rFonts w:ascii="Times New Roman" w:hAnsi="Times New Roman" w:cs="Times New Roman"/>
        </w:rPr>
        <w:t xml:space="preserve"> (A) MM Status, (B) Responders (C) </w:t>
      </w:r>
      <w:r w:rsidR="00333903" w:rsidRPr="00333903">
        <w:rPr>
          <w:rFonts w:ascii="Times New Roman" w:hAnsi="Times New Roman" w:cs="Times New Roman"/>
        </w:rPr>
        <w:t>change in (∆)</w:t>
      </w:r>
      <w:r w:rsidR="00333903">
        <w:t xml:space="preserve"> </w:t>
      </w:r>
      <w:r w:rsidR="006B46E4">
        <w:rPr>
          <w:rFonts w:ascii="Times New Roman" w:hAnsi="Times New Roman" w:cs="Times New Roman"/>
        </w:rPr>
        <w:t>QMG score</w:t>
      </w:r>
      <w:r w:rsidR="007D2A2D">
        <w:rPr>
          <w:rFonts w:ascii="Times New Roman" w:hAnsi="Times New Roman" w:cs="Times New Roman"/>
        </w:rPr>
        <w:t xml:space="preserve"> (&gt;40% vs </w:t>
      </w:r>
      <w:r w:rsidR="007D2A2D" w:rsidRPr="007D2A2D">
        <w:rPr>
          <w:rFonts w:ascii="Times New Roman" w:hAnsi="Times New Roman" w:cs="Times New Roman"/>
          <w:u w:val="single"/>
        </w:rPr>
        <w:t>&lt;</w:t>
      </w:r>
      <w:r w:rsidR="007D2A2D">
        <w:rPr>
          <w:rFonts w:ascii="Times New Roman" w:hAnsi="Times New Roman" w:cs="Times New Roman"/>
        </w:rPr>
        <w:t xml:space="preserve"> 0%)</w:t>
      </w:r>
      <w:r w:rsidR="006B46E4">
        <w:rPr>
          <w:rFonts w:ascii="Times New Roman" w:hAnsi="Times New Roman" w:cs="Times New Roman"/>
        </w:rPr>
        <w:t xml:space="preserve"> and (D) </w:t>
      </w:r>
      <w:r w:rsidR="00333903" w:rsidRPr="00333903">
        <w:rPr>
          <w:rFonts w:ascii="Times New Roman" w:hAnsi="Times New Roman" w:cs="Times New Roman"/>
        </w:rPr>
        <w:t>change in (∆)</w:t>
      </w:r>
      <w:r w:rsidR="00333903">
        <w:t xml:space="preserve"> </w:t>
      </w:r>
      <w:r w:rsidR="006B46E4">
        <w:rPr>
          <w:rFonts w:ascii="Times New Roman" w:hAnsi="Times New Roman" w:cs="Times New Roman"/>
        </w:rPr>
        <w:t>MG-ADL score</w:t>
      </w:r>
      <w:r w:rsidR="007D2A2D">
        <w:rPr>
          <w:rFonts w:ascii="Times New Roman" w:hAnsi="Times New Roman" w:cs="Times New Roman"/>
        </w:rPr>
        <w:t xml:space="preserve"> (&gt;40% vs </w:t>
      </w:r>
      <w:r w:rsidR="007D2A2D" w:rsidRPr="007D2A2D">
        <w:rPr>
          <w:rFonts w:ascii="Times New Roman" w:hAnsi="Times New Roman" w:cs="Times New Roman"/>
          <w:u w:val="single"/>
        </w:rPr>
        <w:t>&lt;</w:t>
      </w:r>
      <w:r w:rsidR="007D2A2D">
        <w:rPr>
          <w:rFonts w:ascii="Times New Roman" w:hAnsi="Times New Roman" w:cs="Times New Roman"/>
        </w:rPr>
        <w:t xml:space="preserve"> 0%)</w:t>
      </w:r>
      <w:r w:rsidR="00CD4D24">
        <w:rPr>
          <w:rFonts w:ascii="Times New Roman" w:hAnsi="Times New Roman" w:cs="Times New Roman"/>
        </w:rPr>
        <w:t>.</w:t>
      </w:r>
    </w:p>
    <w:sectPr w:rsidR="00BE4B83" w:rsidSect="00C64C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267136"/>
    <w:multiLevelType w:val="hybridMultilevel"/>
    <w:tmpl w:val="E828E50A"/>
    <w:lvl w:ilvl="0" w:tplc="73865E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F0F5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A813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001F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FE7F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E420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C2EE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CA83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0619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2601141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D54"/>
    <w:rsid w:val="00042CB3"/>
    <w:rsid w:val="00046FA4"/>
    <w:rsid w:val="000B28EF"/>
    <w:rsid w:val="00181718"/>
    <w:rsid w:val="001D1032"/>
    <w:rsid w:val="001D1CBC"/>
    <w:rsid w:val="00200AF9"/>
    <w:rsid w:val="00222C9F"/>
    <w:rsid w:val="00233BC4"/>
    <w:rsid w:val="002732BA"/>
    <w:rsid w:val="002A0344"/>
    <w:rsid w:val="002D2AD6"/>
    <w:rsid w:val="00310EB9"/>
    <w:rsid w:val="00333903"/>
    <w:rsid w:val="00342F52"/>
    <w:rsid w:val="003A6EDB"/>
    <w:rsid w:val="003B7591"/>
    <w:rsid w:val="003D14C9"/>
    <w:rsid w:val="003E5A59"/>
    <w:rsid w:val="00411DA0"/>
    <w:rsid w:val="004247A2"/>
    <w:rsid w:val="0050036B"/>
    <w:rsid w:val="0050392C"/>
    <w:rsid w:val="00532C4A"/>
    <w:rsid w:val="00543B78"/>
    <w:rsid w:val="00573E4F"/>
    <w:rsid w:val="00594A37"/>
    <w:rsid w:val="005C7F21"/>
    <w:rsid w:val="005D1CA4"/>
    <w:rsid w:val="00614F94"/>
    <w:rsid w:val="006319E0"/>
    <w:rsid w:val="00642AE2"/>
    <w:rsid w:val="00680453"/>
    <w:rsid w:val="006B46E4"/>
    <w:rsid w:val="006D0ED0"/>
    <w:rsid w:val="007147A3"/>
    <w:rsid w:val="007249E2"/>
    <w:rsid w:val="00724E17"/>
    <w:rsid w:val="00732A5F"/>
    <w:rsid w:val="007A5768"/>
    <w:rsid w:val="007D2A2D"/>
    <w:rsid w:val="007E24A7"/>
    <w:rsid w:val="008176D9"/>
    <w:rsid w:val="00831596"/>
    <w:rsid w:val="00852CD9"/>
    <w:rsid w:val="008F5A0E"/>
    <w:rsid w:val="00913FB4"/>
    <w:rsid w:val="00920614"/>
    <w:rsid w:val="00950FDB"/>
    <w:rsid w:val="009723CF"/>
    <w:rsid w:val="009C6113"/>
    <w:rsid w:val="00A12911"/>
    <w:rsid w:val="00A66D0C"/>
    <w:rsid w:val="00A7640F"/>
    <w:rsid w:val="00AC5BD7"/>
    <w:rsid w:val="00BD40CC"/>
    <w:rsid w:val="00BE4B83"/>
    <w:rsid w:val="00BE7A75"/>
    <w:rsid w:val="00C64C17"/>
    <w:rsid w:val="00CD4D24"/>
    <w:rsid w:val="00CE682D"/>
    <w:rsid w:val="00CF1A58"/>
    <w:rsid w:val="00D02A74"/>
    <w:rsid w:val="00D3363D"/>
    <w:rsid w:val="00D503C4"/>
    <w:rsid w:val="00D57D54"/>
    <w:rsid w:val="00D64FA5"/>
    <w:rsid w:val="00D907C9"/>
    <w:rsid w:val="00D948D5"/>
    <w:rsid w:val="00E575B7"/>
    <w:rsid w:val="00EA0533"/>
    <w:rsid w:val="00EB12B1"/>
    <w:rsid w:val="00EC6B1E"/>
    <w:rsid w:val="00F3141D"/>
    <w:rsid w:val="00F95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3D0DD"/>
  <w15:chartTrackingRefBased/>
  <w15:docId w15:val="{1C501F1A-3F0C-6F49-AFED-4E3547457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E4B83"/>
  </w:style>
  <w:style w:type="character" w:customStyle="1" w:styleId="institution">
    <w:name w:val="institution"/>
    <w:basedOn w:val="DefaultParagraphFont"/>
    <w:rsid w:val="00BE4B83"/>
  </w:style>
  <w:style w:type="paragraph" w:styleId="BalloonText">
    <w:name w:val="Balloon Text"/>
    <w:basedOn w:val="Normal"/>
    <w:link w:val="BalloonTextChar"/>
    <w:uiPriority w:val="99"/>
    <w:semiHidden/>
    <w:unhideWhenUsed/>
    <w:rsid w:val="00310EB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EB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907C9"/>
    <w:pPr>
      <w:ind w:left="720"/>
      <w:contextualSpacing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6D0ED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0ED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D0ED0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342F52"/>
    <w:rPr>
      <w:rFonts w:ascii="Times New Roman" w:eastAsia="Times New Roman" w:hAnsi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42F52"/>
    <w:rPr>
      <w:rFonts w:ascii="Times New Roman" w:eastAsia="Times New Roman" w:hAnsi="Times New Roman"/>
      <w:szCs w:val="21"/>
    </w:rPr>
  </w:style>
  <w:style w:type="paragraph" w:styleId="NoSpacing">
    <w:name w:val="No Spacing"/>
    <w:basedOn w:val="Normal"/>
    <w:link w:val="NoSpacingChar"/>
    <w:uiPriority w:val="1"/>
    <w:qFormat/>
    <w:rsid w:val="007A5768"/>
    <w:pPr>
      <w:jc w:val="both"/>
    </w:pPr>
    <w:rPr>
      <w:rFonts w:ascii="Calibri" w:eastAsia="Times New Roman" w:hAnsi="Calibri" w:cs="Times New Roman"/>
      <w:sz w:val="20"/>
      <w:szCs w:val="20"/>
      <w:lang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A5768"/>
    <w:rPr>
      <w:rFonts w:ascii="Calibri" w:eastAsia="Times New Roman" w:hAnsi="Calibri" w:cs="Times New Roman"/>
      <w:sz w:val="20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988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1734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62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Sikorski</dc:creator>
  <cp:keywords/>
  <dc:description/>
  <cp:lastModifiedBy>Glenn Jackson</cp:lastModifiedBy>
  <cp:revision>2</cp:revision>
  <dcterms:created xsi:type="dcterms:W3CDTF">2023-10-02T17:31:00Z</dcterms:created>
  <dcterms:modified xsi:type="dcterms:W3CDTF">2023-10-02T17:31:00Z</dcterms:modified>
</cp:coreProperties>
</file>